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E5B" w:rsidRPr="00CD3EC2" w:rsidRDefault="00D56E5B" w:rsidP="00D56E5B">
      <w:pPr>
        <w:pStyle w:val="NoSpacing"/>
        <w:spacing w:before="60" w:after="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D3EC2"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>dditional file</w:t>
      </w:r>
      <w:r w:rsidRPr="00CD3EC2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9</w:t>
      </w:r>
      <w:r w:rsidRPr="00CD3EC2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CD3EC2">
        <w:rPr>
          <w:rFonts w:ascii="Times New Roman" w:hAnsi="Times New Roman"/>
          <w:sz w:val="24"/>
          <w:szCs w:val="24"/>
        </w:rPr>
        <w:t xml:space="preserve">Frequency of ‘yes’, ‘no’ and ‘don’t remember’ responses for </w:t>
      </w:r>
      <w:r>
        <w:rPr>
          <w:rFonts w:ascii="Times New Roman" w:hAnsi="Times New Roman"/>
          <w:sz w:val="24"/>
          <w:szCs w:val="24"/>
        </w:rPr>
        <w:t>QI</w:t>
      </w:r>
      <w:r w:rsidRPr="00CD3EC2">
        <w:rPr>
          <w:rFonts w:ascii="Times New Roman" w:hAnsi="Times New Roman"/>
          <w:sz w:val="24"/>
          <w:szCs w:val="24"/>
        </w:rPr>
        <w:t xml:space="preserve"> on osteoarthritis assessment (</w:t>
      </w:r>
      <w:r>
        <w:rPr>
          <w:rFonts w:ascii="Times New Roman" w:hAnsi="Times New Roman"/>
          <w:sz w:val="24"/>
          <w:szCs w:val="24"/>
        </w:rPr>
        <w:t>item #</w:t>
      </w:r>
      <w:r w:rsidRPr="00CD3EC2">
        <w:rPr>
          <w:rFonts w:ascii="Times New Roman" w:hAnsi="Times New Roman"/>
          <w:sz w:val="24"/>
          <w:szCs w:val="24"/>
        </w:rPr>
        <w:t xml:space="preserve">1) compared to </w:t>
      </w:r>
      <w:r>
        <w:rPr>
          <w:rFonts w:ascii="Times New Roman" w:hAnsi="Times New Roman"/>
          <w:sz w:val="24"/>
          <w:szCs w:val="24"/>
        </w:rPr>
        <w:t>QI</w:t>
      </w:r>
      <w:r w:rsidRPr="00CD3EC2">
        <w:rPr>
          <w:rFonts w:ascii="Times New Roman" w:hAnsi="Times New Roman"/>
          <w:sz w:val="24"/>
          <w:szCs w:val="24"/>
        </w:rPr>
        <w:t xml:space="preserve"> for osteoarthritis pain (</w:t>
      </w:r>
      <w:r>
        <w:rPr>
          <w:rFonts w:ascii="Times New Roman" w:hAnsi="Times New Roman"/>
          <w:sz w:val="24"/>
          <w:szCs w:val="24"/>
        </w:rPr>
        <w:t>item #8</w:t>
      </w:r>
      <w:r w:rsidRPr="00CD3EC2">
        <w:rPr>
          <w:rFonts w:ascii="Times New Roman" w:hAnsi="Times New Roman"/>
          <w:sz w:val="24"/>
          <w:szCs w:val="24"/>
        </w:rPr>
        <w:t xml:space="preserve">) at Week 12 and 13. </w:t>
      </w:r>
    </w:p>
    <w:p w:rsidR="00D56E5B" w:rsidRPr="004A373D" w:rsidRDefault="00D56E5B" w:rsidP="00D56E5B">
      <w:pPr>
        <w:spacing w:after="160" w:line="259" w:lineRule="auto"/>
        <w:rPr>
          <w:rFonts w:ascii="Times New Roman" w:hAnsi="Times New Roman"/>
          <w:szCs w:val="24"/>
        </w:rPr>
      </w:pP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992"/>
        <w:gridCol w:w="1134"/>
        <w:gridCol w:w="1276"/>
        <w:gridCol w:w="850"/>
        <w:gridCol w:w="1418"/>
        <w:gridCol w:w="1275"/>
        <w:gridCol w:w="1134"/>
        <w:gridCol w:w="1134"/>
        <w:gridCol w:w="1276"/>
      </w:tblGrid>
      <w:tr w:rsidR="00D56E5B" w:rsidTr="00B53AD5">
        <w:trPr>
          <w:trHeight w:val="558"/>
        </w:trPr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tem #1: osteoarthritis assess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eek 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6E5B" w:rsidRDefault="00D56E5B" w:rsidP="00B53AD5">
            <w:pPr>
              <w:spacing w:after="160" w:line="259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tem #8: osteoarthritis p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eek 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56E5B" w:rsidRDefault="00D56E5B" w:rsidP="00B53AD5">
            <w:pPr>
              <w:spacing w:after="160" w:line="259" w:lineRule="auto"/>
              <w:rPr>
                <w:rFonts w:ascii="Times New Roman" w:hAnsi="Times New Roman"/>
                <w:szCs w:val="24"/>
              </w:rPr>
            </w:pPr>
          </w:p>
        </w:tc>
      </w:tr>
      <w:tr w:rsidR="00D56E5B" w:rsidTr="00B53AD5">
        <w:trPr>
          <w:trHeight w:val="4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on’t remembe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6E5B" w:rsidRDefault="00D56E5B" w:rsidP="00B53AD5">
            <w:pPr>
              <w:spacing w:after="160" w:line="259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56E5B" w:rsidRDefault="00D56E5B" w:rsidP="00B53AD5">
            <w:pPr>
              <w:spacing w:after="160" w:line="259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6E5B" w:rsidRDefault="00D56E5B" w:rsidP="00B53AD5">
            <w:pPr>
              <w:spacing w:after="160" w:line="259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56E5B" w:rsidRDefault="00D56E5B" w:rsidP="00B53AD5">
            <w:pPr>
              <w:spacing w:after="160" w:line="259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E5B" w:rsidRDefault="00D56E5B" w:rsidP="00B53AD5">
            <w:pPr>
              <w:spacing w:after="160" w:line="259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6E5B" w:rsidRDefault="00D56E5B" w:rsidP="00B53AD5">
            <w:pPr>
              <w:spacing w:after="160" w:line="259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on’t remember</w:t>
            </w:r>
          </w:p>
        </w:tc>
      </w:tr>
      <w:tr w:rsidR="00D56E5B" w:rsidTr="00B53AD5">
        <w:trPr>
          <w:trHeight w:val="568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6E5B" w:rsidRDefault="00D56E5B" w:rsidP="00B53AD5">
            <w:pPr>
              <w:spacing w:after="160" w:line="259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56E5B" w:rsidRDefault="00D56E5B" w:rsidP="00B53AD5">
            <w:pPr>
              <w:spacing w:after="160" w:line="259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D56E5B" w:rsidTr="00B53AD5">
        <w:trPr>
          <w:trHeight w:val="56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eek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6E5B" w:rsidRDefault="00D56E5B" w:rsidP="00B53AD5">
            <w:pPr>
              <w:spacing w:after="160" w:line="259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eek 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D56E5B" w:rsidTr="00B53AD5">
        <w:trPr>
          <w:trHeight w:val="684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on’t rememb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56E5B" w:rsidRDefault="00D56E5B" w:rsidP="00B53AD5">
            <w:pPr>
              <w:spacing w:after="160" w:line="259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56E5B" w:rsidRDefault="00D56E5B" w:rsidP="00B53AD5">
            <w:pPr>
              <w:spacing w:after="160" w:line="259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on’t rememb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56E5B" w:rsidRDefault="00D56E5B" w:rsidP="00B53AD5">
            <w:pPr>
              <w:spacing w:after="160" w:line="259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</w:t>
            </w:r>
          </w:p>
        </w:tc>
      </w:tr>
    </w:tbl>
    <w:p w:rsidR="00D56E5B" w:rsidRDefault="00D56E5B" w:rsidP="00D56E5B">
      <w:pPr>
        <w:spacing w:after="160" w:line="259" w:lineRule="auto"/>
        <w:rPr>
          <w:rFonts w:ascii="Times New Roman" w:hAnsi="Times New Roman"/>
          <w:szCs w:val="24"/>
        </w:rPr>
      </w:pPr>
    </w:p>
    <w:p w:rsidR="00D56E5B" w:rsidRDefault="00D56E5B" w:rsidP="00D56E5B">
      <w:pPr>
        <w:pStyle w:val="NoSpacing"/>
        <w:spacing w:before="60" w:after="60"/>
        <w:rPr>
          <w:rFonts w:ascii="Times New Roman" w:hAnsi="Times New Roman" w:cs="Times New Roman"/>
          <w:sz w:val="24"/>
          <w:szCs w:val="24"/>
        </w:rPr>
      </w:pPr>
      <w:r w:rsidRPr="00BD52A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QI = Quality Indicator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n</w:t>
      </w:r>
      <w:r w:rsidRPr="00BD52A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the </w:t>
      </w:r>
      <w:r w:rsidRPr="00F75EA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Quality Indicators for Physiotherapy Management of Hip and Knee Osteoarthriti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QUIPA)</w:t>
      </w:r>
      <w:r w:rsidRPr="00BD52A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tool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. </w:t>
      </w:r>
      <w:r w:rsidRPr="00145BE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The complet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quality indicator</w:t>
      </w:r>
      <w:r w:rsidRPr="00145BE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corresponding to each number can be found in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able 1</w:t>
      </w:r>
      <w:proofErr w:type="gramStart"/>
      <w:r w:rsidRPr="00145BE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.   </w:t>
      </w:r>
      <w:proofErr w:type="gramEnd"/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D56E5B" w:rsidRDefault="00D56E5B">
      <w:bookmarkStart w:id="0" w:name="_GoBack"/>
      <w:bookmarkEnd w:id="0"/>
    </w:p>
    <w:sectPr w:rsidR="00D56E5B" w:rsidSect="001329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E5B"/>
    <w:rsid w:val="00BA19DE"/>
    <w:rsid w:val="00D5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E5B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56E5B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D56E5B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E5B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56E5B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D56E5B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556</Characters>
  <Application>Microsoft Office Word</Application>
  <DocSecurity>0</DocSecurity>
  <Lines>50</Lines>
  <Paragraphs>37</Paragraphs>
  <ScaleCrop>false</ScaleCrop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3-20T01:37:00Z</dcterms:created>
  <dcterms:modified xsi:type="dcterms:W3CDTF">2020-03-20T01:37:00Z</dcterms:modified>
</cp:coreProperties>
</file>